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821C1" w14:textId="77777777" w:rsidR="00936459" w:rsidRPr="007A49BD" w:rsidRDefault="007A49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49B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4A63B04B" w14:textId="77777777" w:rsidR="007A49BD" w:rsidRPr="007A49BD" w:rsidRDefault="007A49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6F1C83" w14:textId="77777777" w:rsidR="007A49BD" w:rsidRDefault="007A49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49BD">
        <w:rPr>
          <w:rFonts w:ascii="Times New Roman" w:hAnsi="Times New Roman" w:cs="Times New Roman"/>
          <w:b/>
          <w:sz w:val="24"/>
          <w:szCs w:val="24"/>
          <w:lang w:val="en-US"/>
        </w:rPr>
        <w:t>Experiment design</w:t>
      </w:r>
    </w:p>
    <w:p w14:paraId="2450A7E1" w14:textId="77777777" w:rsidR="007A49BD" w:rsidRPr="00881744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1744">
        <w:rPr>
          <w:rFonts w:ascii="Times New Roman" w:hAnsi="Times New Roman" w:cs="Times New Roman"/>
          <w:sz w:val="24"/>
          <w:szCs w:val="24"/>
          <w:lang w:val="en-GB"/>
        </w:rPr>
        <w:t>Immunostaining</w:t>
      </w:r>
    </w:p>
    <w:p w14:paraId="45452905" w14:textId="11C73DB9" w:rsidR="007A49BD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55AA">
        <w:rPr>
          <w:rFonts w:ascii="Times New Roman" w:hAnsi="Times New Roman" w:cs="Times New Roman"/>
          <w:sz w:val="24"/>
          <w:szCs w:val="24"/>
          <w:lang w:val="en-GB"/>
        </w:rPr>
        <w:t>Cells were fixed and permeabilized, before staining with mouse anti-human PAX3 (</w:t>
      </w:r>
      <w:r w:rsidR="00CC55AA" w:rsidRPr="00CC55AA">
        <w:rPr>
          <w:rFonts w:ascii="Times New Roman" w:hAnsi="Times New Roman" w:cs="Times New Roman"/>
          <w:sz w:val="24"/>
          <w:szCs w:val="24"/>
          <w:lang w:val="en-GB"/>
        </w:rPr>
        <w:t>Abcam</w:t>
      </w:r>
      <w:r w:rsidRPr="00CC55AA">
        <w:rPr>
          <w:rFonts w:ascii="Times New Roman" w:hAnsi="Times New Roman" w:cs="Times New Roman"/>
          <w:sz w:val="24"/>
          <w:szCs w:val="24"/>
          <w:lang w:val="en-GB"/>
        </w:rPr>
        <w:t>), mouse anti-human MITF (</w:t>
      </w:r>
      <w:proofErr w:type="spellStart"/>
      <w:r w:rsidR="00CC55AA" w:rsidRPr="00CC55AA">
        <w:rPr>
          <w:rFonts w:ascii="Times New Roman" w:hAnsi="Times New Roman" w:cs="Times New Roman"/>
          <w:sz w:val="24"/>
          <w:szCs w:val="24"/>
          <w:lang w:val="en-GB"/>
        </w:rPr>
        <w:t>Thermofisher</w:t>
      </w:r>
      <w:proofErr w:type="spellEnd"/>
      <w:r w:rsidR="00CC55AA" w:rsidRPr="00CC55AA">
        <w:rPr>
          <w:rFonts w:ascii="Times New Roman" w:hAnsi="Times New Roman" w:cs="Times New Roman"/>
          <w:sz w:val="24"/>
          <w:szCs w:val="24"/>
          <w:lang w:val="en-GB"/>
        </w:rPr>
        <w:t xml:space="preserve"> Scientific</w:t>
      </w:r>
      <w:r w:rsidRPr="00CC55AA">
        <w:rPr>
          <w:rFonts w:ascii="Times New Roman" w:hAnsi="Times New Roman" w:cs="Times New Roman"/>
          <w:sz w:val="24"/>
          <w:szCs w:val="24"/>
          <w:lang w:val="en-GB"/>
        </w:rPr>
        <w:t>), mouse anti-human PMEL17 (Abcam) or mouse anti-human TYRP1 (</w:t>
      </w:r>
      <w:r w:rsidR="00CC55AA" w:rsidRPr="00CC55AA">
        <w:rPr>
          <w:rFonts w:ascii="Times New Roman" w:hAnsi="Times New Roman" w:cs="Times New Roman"/>
          <w:sz w:val="24"/>
          <w:szCs w:val="24"/>
          <w:lang w:val="en-GB"/>
        </w:rPr>
        <w:t>Abcam</w:t>
      </w:r>
      <w:r w:rsidRPr="00CC55A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Secondary staining was performed with goat anti-mouse conjugated to 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AlexaFluor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488 (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Thermofisher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Scientific), and count</w:t>
      </w:r>
      <w:r>
        <w:rPr>
          <w:rFonts w:ascii="Times New Roman" w:hAnsi="Times New Roman" w:cs="Times New Roman"/>
          <w:sz w:val="24"/>
          <w:szCs w:val="24"/>
          <w:lang w:val="en-GB"/>
        </w:rPr>
        <w:t>erstaining with Hoechst 33342 (S</w:t>
      </w:r>
      <w:r w:rsidRPr="00881744">
        <w:rPr>
          <w:rFonts w:ascii="Times New Roman" w:hAnsi="Times New Roman" w:cs="Times New Roman"/>
          <w:sz w:val="24"/>
          <w:szCs w:val="24"/>
          <w:lang w:val="en-GB"/>
        </w:rPr>
        <w:t>igma</w:t>
      </w:r>
      <w:r>
        <w:rPr>
          <w:rFonts w:ascii="Times New Roman" w:hAnsi="Times New Roman" w:cs="Times New Roman"/>
          <w:sz w:val="24"/>
          <w:szCs w:val="24"/>
          <w:lang w:val="en-GB"/>
        </w:rPr>
        <w:t>-Aldrich</w:t>
      </w:r>
      <w:r w:rsidRPr="00881744">
        <w:rPr>
          <w:rFonts w:ascii="Times New Roman" w:hAnsi="Times New Roman" w:cs="Times New Roman"/>
          <w:sz w:val="24"/>
          <w:szCs w:val="24"/>
          <w:lang w:val="en-GB"/>
        </w:rPr>
        <w:t>). Microphotographs were taken with an automated microscope (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CellInsight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Thermofisher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Scientific).</w:t>
      </w:r>
    </w:p>
    <w:p w14:paraId="09438D32" w14:textId="77777777" w:rsidR="007A49BD" w:rsidRPr="00881744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81744">
        <w:rPr>
          <w:rFonts w:ascii="Times New Roman" w:hAnsi="Times New Roman" w:cs="Times New Roman"/>
          <w:noProof/>
          <w:sz w:val="24"/>
          <w:szCs w:val="24"/>
          <w:lang w:val="en-GB"/>
        </w:rPr>
        <w:t>Melanin quantification</w:t>
      </w:r>
    </w:p>
    <w:p w14:paraId="7F8C6B9C" w14:textId="252BB66F" w:rsidR="007A49BD" w:rsidRPr="00881744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Cells were lysed by treatment with NaOH 1M and heated at 80°C for 90 minutes. Absorbance was then measured </w:t>
      </w:r>
      <w:r w:rsidRPr="00CC55AA">
        <w:rPr>
          <w:rFonts w:ascii="Times New Roman" w:hAnsi="Times New Roman" w:cs="Times New Roman"/>
          <w:sz w:val="24"/>
          <w:szCs w:val="24"/>
          <w:lang w:val="en-GB"/>
        </w:rPr>
        <w:t>at 405nm</w:t>
      </w:r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using a 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Varioskan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plus multimode plate reader (</w:t>
      </w:r>
      <w:proofErr w:type="spellStart"/>
      <w:r w:rsidRPr="00881744">
        <w:rPr>
          <w:rFonts w:ascii="Times New Roman" w:hAnsi="Times New Roman" w:cs="Times New Roman"/>
          <w:sz w:val="24"/>
          <w:szCs w:val="24"/>
          <w:lang w:val="en-GB"/>
        </w:rPr>
        <w:t>ThermoFicher</w:t>
      </w:r>
      <w:proofErr w:type="spellEnd"/>
      <w:r w:rsidRPr="00881744">
        <w:rPr>
          <w:rFonts w:ascii="Times New Roman" w:hAnsi="Times New Roman" w:cs="Times New Roman"/>
          <w:sz w:val="24"/>
          <w:szCs w:val="24"/>
          <w:lang w:val="en-GB"/>
        </w:rPr>
        <w:t xml:space="preserve"> Scientific), and melanin concentration determined against a standard curve from synthetic melanin. </w:t>
      </w:r>
    </w:p>
    <w:p w14:paraId="49094592" w14:textId="77777777" w:rsidR="007A49BD" w:rsidRPr="00881744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  <w:r w:rsidRPr="0088174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Statistical analysis</w:t>
      </w:r>
    </w:p>
    <w:p w14:paraId="03BEBC4C" w14:textId="113D8D53" w:rsidR="007A49BD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  <w:r w:rsidRPr="0088174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Unless otherwise mentioned, experiments were performed </w:t>
      </w:r>
      <w:r w:rsidRPr="00CC55A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on N=</w:t>
      </w:r>
      <w:r w:rsidR="00CC55AA" w:rsidRPr="00CC55A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3</w:t>
      </w:r>
      <w:r w:rsidRPr="0088174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 biological repeats, and data were analysed by multiple T-Test or ANOVA, as appropriate, using </w:t>
      </w:r>
      <w:proofErr w:type="spellStart"/>
      <w:r w:rsidRPr="0088174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>Graphpad</w:t>
      </w:r>
      <w:proofErr w:type="spellEnd"/>
      <w:r w:rsidRPr="0088174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t xml:space="preserve"> (Prism) and a 0.05 significance threshold.</w:t>
      </w:r>
    </w:p>
    <w:p w14:paraId="474A634F" w14:textId="77777777" w:rsidR="007A49BD" w:rsidRDefault="007A49BD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634A54" w14:textId="77777777" w:rsidR="00FE3D35" w:rsidRDefault="00FE3D35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E3ACBF" w14:textId="77777777" w:rsidR="00A811EB" w:rsidRDefault="00A811EB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DF50FA" w14:textId="77777777" w:rsidR="00FE3D35" w:rsidRPr="00FB470D" w:rsidRDefault="00FE3D35" w:rsidP="00FE3D35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47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pplementary</w:t>
      </w:r>
      <w:r w:rsidRPr="00FB47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legends</w:t>
      </w:r>
    </w:p>
    <w:p w14:paraId="0B327172" w14:textId="77777777" w:rsidR="00FE3D35" w:rsidRDefault="00FE3D35" w:rsidP="00FE3D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636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636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croscopic view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C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MEL_AFR assay plates and melanin extraction</w:t>
      </w:r>
    </w:p>
    <w:p w14:paraId="2936E819" w14:textId="77777777" w:rsidR="00FE3D35" w:rsidRPr="00D3004E" w:rsidRDefault="00FE3D35" w:rsidP="00FE3D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36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96 well plate following treatment with small molecule panel.</w:t>
      </w:r>
      <w:r w:rsidRPr="004636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636B0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4636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lture plate following treatment with 2-Methoxynaphtoquinone. </w:t>
      </w:r>
      <w:r w:rsidRPr="00D3004E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 lysates for melanin quantification by optical density.</w:t>
      </w:r>
    </w:p>
    <w:bookmarkEnd w:id="0"/>
    <w:p w14:paraId="452755CD" w14:textId="77777777" w:rsidR="00FE3D35" w:rsidRPr="00FE3D35" w:rsidRDefault="00FE3D35" w:rsidP="007A49B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D0B448" w14:textId="77777777" w:rsidR="007A49BD" w:rsidRPr="007A49BD" w:rsidRDefault="007A49B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A49BD" w:rsidRPr="007A49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F3"/>
    <w:rsid w:val="000120F3"/>
    <w:rsid w:val="007A49BD"/>
    <w:rsid w:val="00936459"/>
    <w:rsid w:val="00A811EB"/>
    <w:rsid w:val="00B52F53"/>
    <w:rsid w:val="00CC55AA"/>
    <w:rsid w:val="00DE7660"/>
    <w:rsid w:val="00FE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14BA4"/>
  <w15:chartTrackingRefBased/>
  <w15:docId w15:val="{F523D24A-BD01-46C4-800E-668B5625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7</cp:revision>
  <dcterms:created xsi:type="dcterms:W3CDTF">2020-03-04T10:56:00Z</dcterms:created>
  <dcterms:modified xsi:type="dcterms:W3CDTF">2020-04-09T09:58:00Z</dcterms:modified>
</cp:coreProperties>
</file>